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6B32D" w14:textId="77777777" w:rsidR="000A3D3A" w:rsidRPr="00A41919" w:rsidRDefault="000A3D3A" w:rsidP="000A3D3A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Table. </w:t>
      </w:r>
      <w:r w:rsidRPr="00A41919">
        <w:rPr>
          <w:rFonts w:ascii="Times New Roman" w:hAnsi="Times New Roman" w:cs="Times New Roman"/>
          <w:b/>
        </w:rPr>
        <w:t>Default Mode Network Connectivity in Controls</w:t>
      </w:r>
    </w:p>
    <w:tbl>
      <w:tblPr>
        <w:tblStyle w:val="TableGrid"/>
        <w:tblW w:w="7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782"/>
        <w:gridCol w:w="1519"/>
        <w:gridCol w:w="806"/>
        <w:gridCol w:w="806"/>
        <w:gridCol w:w="821"/>
        <w:gridCol w:w="846"/>
      </w:tblGrid>
      <w:tr w:rsidR="000A3D3A" w:rsidRPr="003E5FA7" w14:paraId="4CBA77F6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6F348DF3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E36A3DB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138D6B6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1C8E7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FD51605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</w:p>
        </w:tc>
      </w:tr>
      <w:tr w:rsidR="000A3D3A" w:rsidRPr="003E5FA7" w14:paraId="5D889A7D" w14:textId="77777777" w:rsidTr="00A422D4">
        <w:trPr>
          <w:jc w:val="center"/>
        </w:trPr>
        <w:tc>
          <w:tcPr>
            <w:tcW w:w="2304" w:type="dxa"/>
            <w:tcBorders>
              <w:bottom w:val="single" w:sz="4" w:space="0" w:color="auto"/>
            </w:tcBorders>
          </w:tcPr>
          <w:p w14:paraId="2898F06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E4BB008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8ACEC1D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CEAD9C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x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8B12E1D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042D66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z</w:t>
            </w:r>
            <w:proofErr w:type="gramEnd"/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F279B9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  <w:i/>
              </w:rPr>
              <w:t>t</w:t>
            </w:r>
            <w:proofErr w:type="gramEnd"/>
            <w:r w:rsidRPr="003E5FA7">
              <w:rPr>
                <w:rFonts w:ascii="Times New Roman" w:hAnsi="Times New Roman" w:cs="Times New Roman"/>
              </w:rPr>
              <w:t>-Value</w:t>
            </w:r>
          </w:p>
        </w:tc>
      </w:tr>
      <w:tr w:rsidR="000A3D3A" w:rsidRPr="003E5FA7" w14:paraId="2373001C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5C9B94E2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7AB9C6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D9B463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8E1E4C0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D11974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6E47C0A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6778D4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0</w:t>
            </w:r>
          </w:p>
        </w:tc>
      </w:tr>
      <w:tr w:rsidR="000A3D3A" w:rsidRPr="003E5FA7" w14:paraId="2440B056" w14:textId="77777777" w:rsidTr="00A422D4">
        <w:trPr>
          <w:jc w:val="center"/>
        </w:trPr>
        <w:tc>
          <w:tcPr>
            <w:tcW w:w="2304" w:type="dxa"/>
          </w:tcPr>
          <w:p w14:paraId="0DD7F191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305AEE6A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9" w:type="dxa"/>
          </w:tcPr>
          <w:p w14:paraId="2B792ED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4</w:t>
            </w:r>
          </w:p>
        </w:tc>
        <w:tc>
          <w:tcPr>
            <w:tcW w:w="806" w:type="dxa"/>
          </w:tcPr>
          <w:p w14:paraId="6306381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6" w:type="dxa"/>
          </w:tcPr>
          <w:p w14:paraId="00A258E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821" w:type="dxa"/>
          </w:tcPr>
          <w:p w14:paraId="6F3905CE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6" w:type="dxa"/>
          </w:tcPr>
          <w:p w14:paraId="79A0AE0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0</w:t>
            </w:r>
          </w:p>
        </w:tc>
      </w:tr>
      <w:tr w:rsidR="000A3D3A" w:rsidRPr="003E5FA7" w14:paraId="76CB9295" w14:textId="77777777" w:rsidTr="00A422D4">
        <w:trPr>
          <w:jc w:val="center"/>
        </w:trPr>
        <w:tc>
          <w:tcPr>
            <w:tcW w:w="2304" w:type="dxa"/>
          </w:tcPr>
          <w:p w14:paraId="60B9A7D6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Temporal Gyrus</w:t>
            </w:r>
          </w:p>
        </w:tc>
        <w:tc>
          <w:tcPr>
            <w:tcW w:w="782" w:type="dxa"/>
          </w:tcPr>
          <w:p w14:paraId="4D68995A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</w:tcPr>
          <w:p w14:paraId="40CFFF0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3</w:t>
            </w:r>
          </w:p>
        </w:tc>
        <w:tc>
          <w:tcPr>
            <w:tcW w:w="806" w:type="dxa"/>
          </w:tcPr>
          <w:p w14:paraId="067716D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06" w:type="dxa"/>
          </w:tcPr>
          <w:p w14:paraId="21B32C0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21" w:type="dxa"/>
          </w:tcPr>
          <w:p w14:paraId="71AC51FE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46" w:type="dxa"/>
          </w:tcPr>
          <w:p w14:paraId="7AD2747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</w:t>
            </w:r>
          </w:p>
        </w:tc>
      </w:tr>
      <w:tr w:rsidR="000A3D3A" w:rsidRPr="003E5FA7" w14:paraId="114A2FDF" w14:textId="77777777" w:rsidTr="00A422D4">
        <w:trPr>
          <w:jc w:val="center"/>
        </w:trPr>
        <w:tc>
          <w:tcPr>
            <w:tcW w:w="2304" w:type="dxa"/>
          </w:tcPr>
          <w:p w14:paraId="7AC360BA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teral Occipital Cortex</w:t>
            </w:r>
          </w:p>
        </w:tc>
        <w:tc>
          <w:tcPr>
            <w:tcW w:w="782" w:type="dxa"/>
          </w:tcPr>
          <w:p w14:paraId="3462B07D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9" w:type="dxa"/>
          </w:tcPr>
          <w:p w14:paraId="49197B0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7</w:t>
            </w:r>
          </w:p>
        </w:tc>
        <w:tc>
          <w:tcPr>
            <w:tcW w:w="806" w:type="dxa"/>
          </w:tcPr>
          <w:p w14:paraId="7192CB8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806" w:type="dxa"/>
          </w:tcPr>
          <w:p w14:paraId="27962AF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821" w:type="dxa"/>
          </w:tcPr>
          <w:p w14:paraId="46FC3A5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6" w:type="dxa"/>
          </w:tcPr>
          <w:p w14:paraId="55574DA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7</w:t>
            </w:r>
          </w:p>
        </w:tc>
      </w:tr>
      <w:tr w:rsidR="000A3D3A" w:rsidRPr="003E5FA7" w14:paraId="5C44F8E6" w14:textId="77777777" w:rsidTr="00A422D4">
        <w:trPr>
          <w:jc w:val="center"/>
        </w:trPr>
        <w:tc>
          <w:tcPr>
            <w:tcW w:w="2304" w:type="dxa"/>
          </w:tcPr>
          <w:p w14:paraId="661B46B1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Lateral Occipital Cortex</w:t>
            </w:r>
          </w:p>
        </w:tc>
        <w:tc>
          <w:tcPr>
            <w:tcW w:w="782" w:type="dxa"/>
          </w:tcPr>
          <w:p w14:paraId="3F73D57C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19" w:type="dxa"/>
          </w:tcPr>
          <w:p w14:paraId="59D1C01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5</w:t>
            </w:r>
          </w:p>
        </w:tc>
        <w:tc>
          <w:tcPr>
            <w:tcW w:w="806" w:type="dxa"/>
          </w:tcPr>
          <w:p w14:paraId="5EC2846C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6" w:type="dxa"/>
          </w:tcPr>
          <w:p w14:paraId="675F162C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21" w:type="dxa"/>
          </w:tcPr>
          <w:p w14:paraId="45E28840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6" w:type="dxa"/>
          </w:tcPr>
          <w:p w14:paraId="1E91D92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</w:t>
            </w:r>
          </w:p>
        </w:tc>
      </w:tr>
      <w:tr w:rsidR="000A3D3A" w:rsidRPr="003E5FA7" w14:paraId="78E09D29" w14:textId="77777777" w:rsidTr="00A422D4">
        <w:trPr>
          <w:jc w:val="center"/>
        </w:trPr>
        <w:tc>
          <w:tcPr>
            <w:tcW w:w="2304" w:type="dxa"/>
          </w:tcPr>
          <w:p w14:paraId="5D0D64D2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782" w:type="dxa"/>
          </w:tcPr>
          <w:p w14:paraId="65E1C140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</w:tcPr>
          <w:p w14:paraId="20BFA2D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8</w:t>
            </w:r>
          </w:p>
        </w:tc>
        <w:tc>
          <w:tcPr>
            <w:tcW w:w="806" w:type="dxa"/>
          </w:tcPr>
          <w:p w14:paraId="72D7163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6" w:type="dxa"/>
          </w:tcPr>
          <w:p w14:paraId="407BABA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21" w:type="dxa"/>
          </w:tcPr>
          <w:p w14:paraId="6374C25D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846" w:type="dxa"/>
          </w:tcPr>
          <w:p w14:paraId="1151596E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</w:t>
            </w:r>
          </w:p>
        </w:tc>
      </w:tr>
      <w:tr w:rsidR="000A3D3A" w:rsidRPr="003E5FA7" w14:paraId="65AFA804" w14:textId="77777777" w:rsidTr="00A422D4">
        <w:trPr>
          <w:jc w:val="center"/>
        </w:trPr>
        <w:tc>
          <w:tcPr>
            <w:tcW w:w="2304" w:type="dxa"/>
          </w:tcPr>
          <w:p w14:paraId="5BFA23AE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Hippocampus </w:t>
            </w:r>
          </w:p>
        </w:tc>
        <w:tc>
          <w:tcPr>
            <w:tcW w:w="782" w:type="dxa"/>
          </w:tcPr>
          <w:p w14:paraId="2637B8B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9" w:type="dxa"/>
          </w:tcPr>
          <w:p w14:paraId="42B6B4B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806" w:type="dxa"/>
          </w:tcPr>
          <w:p w14:paraId="763F1DE7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06" w:type="dxa"/>
          </w:tcPr>
          <w:p w14:paraId="6E6B0FD1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821" w:type="dxa"/>
          </w:tcPr>
          <w:p w14:paraId="1C4AAA28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46" w:type="dxa"/>
          </w:tcPr>
          <w:p w14:paraId="776E834A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</w:tr>
      <w:tr w:rsidR="000A3D3A" w:rsidRPr="003E5FA7" w14:paraId="2CCA748F" w14:textId="77777777" w:rsidTr="00A422D4">
        <w:trPr>
          <w:jc w:val="center"/>
        </w:trPr>
        <w:tc>
          <w:tcPr>
            <w:tcW w:w="2304" w:type="dxa"/>
          </w:tcPr>
          <w:p w14:paraId="1ECD7E4B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782" w:type="dxa"/>
          </w:tcPr>
          <w:p w14:paraId="4C72B8B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19" w:type="dxa"/>
          </w:tcPr>
          <w:p w14:paraId="6826456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806" w:type="dxa"/>
          </w:tcPr>
          <w:p w14:paraId="1F40C42E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6" w:type="dxa"/>
          </w:tcPr>
          <w:p w14:paraId="12B2CAB1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21" w:type="dxa"/>
          </w:tcPr>
          <w:p w14:paraId="7016A1B1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46" w:type="dxa"/>
          </w:tcPr>
          <w:p w14:paraId="2F4608C0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</w:tr>
      <w:tr w:rsidR="000A3D3A" w:rsidRPr="003E5FA7" w14:paraId="0CDC913E" w14:textId="77777777" w:rsidTr="00A422D4">
        <w:trPr>
          <w:jc w:val="center"/>
        </w:trPr>
        <w:tc>
          <w:tcPr>
            <w:tcW w:w="2304" w:type="dxa"/>
          </w:tcPr>
          <w:p w14:paraId="6DE65E60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782" w:type="dxa"/>
          </w:tcPr>
          <w:p w14:paraId="39BF6D3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7FCD461E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806" w:type="dxa"/>
          </w:tcPr>
          <w:p w14:paraId="0107F220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06" w:type="dxa"/>
          </w:tcPr>
          <w:p w14:paraId="28E0679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21" w:type="dxa"/>
          </w:tcPr>
          <w:p w14:paraId="43F35EB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46" w:type="dxa"/>
          </w:tcPr>
          <w:p w14:paraId="6A8509F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</w:tr>
      <w:tr w:rsidR="000A3D3A" w:rsidRPr="003E5FA7" w14:paraId="046385A4" w14:textId="77777777" w:rsidTr="00A422D4">
        <w:trPr>
          <w:jc w:val="center"/>
        </w:trPr>
        <w:tc>
          <w:tcPr>
            <w:tcW w:w="2304" w:type="dxa"/>
          </w:tcPr>
          <w:p w14:paraId="04BCADB3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782" w:type="dxa"/>
          </w:tcPr>
          <w:p w14:paraId="55606C0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</w:tcPr>
          <w:p w14:paraId="6F1CB3E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06" w:type="dxa"/>
          </w:tcPr>
          <w:p w14:paraId="3B2FD9E6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6" w:type="dxa"/>
          </w:tcPr>
          <w:p w14:paraId="35C732FC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21" w:type="dxa"/>
          </w:tcPr>
          <w:p w14:paraId="35FBACA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46" w:type="dxa"/>
          </w:tcPr>
          <w:p w14:paraId="131AC0C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</w:t>
            </w:r>
          </w:p>
        </w:tc>
      </w:tr>
      <w:tr w:rsidR="000A3D3A" w:rsidRPr="003E5FA7" w14:paraId="13BD1279" w14:textId="77777777" w:rsidTr="00A422D4">
        <w:trPr>
          <w:jc w:val="center"/>
        </w:trPr>
        <w:tc>
          <w:tcPr>
            <w:tcW w:w="2304" w:type="dxa"/>
          </w:tcPr>
          <w:p w14:paraId="790AA025" w14:textId="77777777" w:rsidR="000A3D3A" w:rsidRPr="003E5FA7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Stem</w:t>
            </w:r>
          </w:p>
        </w:tc>
        <w:tc>
          <w:tcPr>
            <w:tcW w:w="782" w:type="dxa"/>
          </w:tcPr>
          <w:p w14:paraId="27AE94C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6F8EF234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06" w:type="dxa"/>
          </w:tcPr>
          <w:p w14:paraId="59EEB983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6" w:type="dxa"/>
          </w:tcPr>
          <w:p w14:paraId="364FC3E9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21" w:type="dxa"/>
          </w:tcPr>
          <w:p w14:paraId="2D1B9C02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46" w:type="dxa"/>
          </w:tcPr>
          <w:p w14:paraId="173CD4D1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</w:p>
        </w:tc>
      </w:tr>
      <w:tr w:rsidR="000A3D3A" w:rsidRPr="003E5FA7" w14:paraId="07DA9DA2" w14:textId="77777777" w:rsidTr="00A422D4">
        <w:trPr>
          <w:jc w:val="center"/>
        </w:trPr>
        <w:tc>
          <w:tcPr>
            <w:tcW w:w="2304" w:type="dxa"/>
          </w:tcPr>
          <w:p w14:paraId="577A5671" w14:textId="77777777" w:rsidR="000A3D3A" w:rsidRPr="007A7228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rus2 of the Cerebellum</w:t>
            </w:r>
          </w:p>
        </w:tc>
        <w:tc>
          <w:tcPr>
            <w:tcW w:w="782" w:type="dxa"/>
          </w:tcPr>
          <w:p w14:paraId="0B530685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0B2DCB26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6" w:type="dxa"/>
          </w:tcPr>
          <w:p w14:paraId="76D7386F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06" w:type="dxa"/>
          </w:tcPr>
          <w:p w14:paraId="399CED0A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821" w:type="dxa"/>
          </w:tcPr>
          <w:p w14:paraId="543E7611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846" w:type="dxa"/>
          </w:tcPr>
          <w:p w14:paraId="7B44576B" w14:textId="77777777" w:rsidR="000A3D3A" w:rsidRPr="003E5FA7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</w:tr>
      <w:tr w:rsidR="000A3D3A" w:rsidRPr="003E5FA7" w14:paraId="4C7176AF" w14:textId="77777777" w:rsidTr="00A422D4">
        <w:trPr>
          <w:jc w:val="center"/>
        </w:trPr>
        <w:tc>
          <w:tcPr>
            <w:tcW w:w="2304" w:type="dxa"/>
          </w:tcPr>
          <w:p w14:paraId="68DE09C5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Frontal Operculum Cortex</w:t>
            </w:r>
          </w:p>
        </w:tc>
        <w:tc>
          <w:tcPr>
            <w:tcW w:w="782" w:type="dxa"/>
          </w:tcPr>
          <w:p w14:paraId="2929B41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3FEDC06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4</w:t>
            </w:r>
          </w:p>
        </w:tc>
        <w:tc>
          <w:tcPr>
            <w:tcW w:w="806" w:type="dxa"/>
          </w:tcPr>
          <w:p w14:paraId="1EFBDDAE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6" w:type="dxa"/>
          </w:tcPr>
          <w:p w14:paraId="3F742C03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1" w:type="dxa"/>
          </w:tcPr>
          <w:p w14:paraId="66C933B9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</w:tcPr>
          <w:p w14:paraId="4FD228BB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A3D3A" w:rsidRPr="003E5FA7" w14:paraId="2EF8C538" w14:textId="77777777" w:rsidTr="00A422D4">
        <w:trPr>
          <w:jc w:val="center"/>
        </w:trPr>
        <w:tc>
          <w:tcPr>
            <w:tcW w:w="2304" w:type="dxa"/>
          </w:tcPr>
          <w:p w14:paraId="37E2EEDE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Frontal Operculum Cortex</w:t>
            </w:r>
          </w:p>
        </w:tc>
        <w:tc>
          <w:tcPr>
            <w:tcW w:w="782" w:type="dxa"/>
          </w:tcPr>
          <w:p w14:paraId="17F28594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DFB4AD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2</w:t>
            </w:r>
          </w:p>
        </w:tc>
        <w:tc>
          <w:tcPr>
            <w:tcW w:w="806" w:type="dxa"/>
          </w:tcPr>
          <w:p w14:paraId="3C721BC7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06" w:type="dxa"/>
          </w:tcPr>
          <w:p w14:paraId="00A071B2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1" w:type="dxa"/>
          </w:tcPr>
          <w:p w14:paraId="26366952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</w:tcPr>
          <w:p w14:paraId="1073365A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</w:t>
            </w:r>
          </w:p>
        </w:tc>
      </w:tr>
      <w:tr w:rsidR="000A3D3A" w:rsidRPr="003E5FA7" w14:paraId="46C22127" w14:textId="77777777" w:rsidTr="00A422D4">
        <w:trPr>
          <w:jc w:val="center"/>
        </w:trPr>
        <w:tc>
          <w:tcPr>
            <w:tcW w:w="2304" w:type="dxa"/>
          </w:tcPr>
          <w:p w14:paraId="18B2BF1D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Right VI of the Cerebellum</w:t>
            </w:r>
          </w:p>
        </w:tc>
        <w:tc>
          <w:tcPr>
            <w:tcW w:w="782" w:type="dxa"/>
          </w:tcPr>
          <w:p w14:paraId="1C5A7B7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5640323A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4</w:t>
            </w:r>
          </w:p>
        </w:tc>
        <w:tc>
          <w:tcPr>
            <w:tcW w:w="806" w:type="dxa"/>
          </w:tcPr>
          <w:p w14:paraId="77D3CC06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6" w:type="dxa"/>
          </w:tcPr>
          <w:p w14:paraId="1346E863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</w:tcPr>
          <w:p w14:paraId="224DC827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46" w:type="dxa"/>
          </w:tcPr>
          <w:p w14:paraId="1D043DC3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</w:tr>
      <w:tr w:rsidR="000A3D3A" w:rsidRPr="003E5FA7" w14:paraId="7195586C" w14:textId="77777777" w:rsidTr="00A422D4">
        <w:trPr>
          <w:jc w:val="center"/>
        </w:trPr>
        <w:tc>
          <w:tcPr>
            <w:tcW w:w="2304" w:type="dxa"/>
          </w:tcPr>
          <w:p w14:paraId="207EC1AB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eft </w:t>
            </w:r>
            <w:proofErr w:type="spellStart"/>
            <w:r>
              <w:rPr>
                <w:rFonts w:ascii="Times New Roman" w:hAnsi="Times New Roman" w:cs="Times New Roman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39D87132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14:paraId="3F7B6E38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</w:t>
            </w:r>
          </w:p>
        </w:tc>
        <w:tc>
          <w:tcPr>
            <w:tcW w:w="806" w:type="dxa"/>
          </w:tcPr>
          <w:p w14:paraId="7D403920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6" w:type="dxa"/>
          </w:tcPr>
          <w:p w14:paraId="23DC7836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21" w:type="dxa"/>
          </w:tcPr>
          <w:p w14:paraId="5BFC858F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6" w:type="dxa"/>
          </w:tcPr>
          <w:p w14:paraId="019CA5E8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</w:tr>
      <w:tr w:rsidR="000A3D3A" w:rsidRPr="003E5FA7" w14:paraId="22373E4B" w14:textId="77777777" w:rsidTr="00A422D4">
        <w:trPr>
          <w:jc w:val="center"/>
        </w:trPr>
        <w:tc>
          <w:tcPr>
            <w:tcW w:w="2304" w:type="dxa"/>
          </w:tcPr>
          <w:p w14:paraId="096E0859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eft </w:t>
            </w:r>
            <w:proofErr w:type="spellStart"/>
            <w:r>
              <w:rPr>
                <w:rFonts w:ascii="Times New Roman" w:hAnsi="Times New Roman" w:cs="Times New Roman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5D42E69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9" w:type="dxa"/>
          </w:tcPr>
          <w:p w14:paraId="6A943745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806" w:type="dxa"/>
          </w:tcPr>
          <w:p w14:paraId="53192FC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06" w:type="dxa"/>
          </w:tcPr>
          <w:p w14:paraId="084BAE3B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821" w:type="dxa"/>
          </w:tcPr>
          <w:p w14:paraId="5A67D058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46" w:type="dxa"/>
          </w:tcPr>
          <w:p w14:paraId="5BB0A1A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5</w:t>
            </w:r>
          </w:p>
        </w:tc>
      </w:tr>
      <w:tr w:rsidR="000A3D3A" w:rsidRPr="003E5FA7" w14:paraId="11FB148B" w14:textId="77777777" w:rsidTr="00A422D4">
        <w:trPr>
          <w:jc w:val="center"/>
        </w:trPr>
        <w:tc>
          <w:tcPr>
            <w:tcW w:w="2304" w:type="dxa"/>
          </w:tcPr>
          <w:p w14:paraId="3C5D91EC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Caudate</w:t>
            </w:r>
          </w:p>
        </w:tc>
        <w:tc>
          <w:tcPr>
            <w:tcW w:w="782" w:type="dxa"/>
          </w:tcPr>
          <w:p w14:paraId="6CB3D9EE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ABC7F70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806" w:type="dxa"/>
          </w:tcPr>
          <w:p w14:paraId="3C71CED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6" w:type="dxa"/>
          </w:tcPr>
          <w:p w14:paraId="75180DA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21" w:type="dxa"/>
          </w:tcPr>
          <w:p w14:paraId="36D19950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6" w:type="dxa"/>
          </w:tcPr>
          <w:p w14:paraId="21F36875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</w:tr>
      <w:tr w:rsidR="000A3D3A" w:rsidRPr="003E5FA7" w14:paraId="57B96E99" w14:textId="77777777" w:rsidTr="00A422D4">
        <w:trPr>
          <w:jc w:val="center"/>
        </w:trPr>
        <w:tc>
          <w:tcPr>
            <w:tcW w:w="2304" w:type="dxa"/>
          </w:tcPr>
          <w:p w14:paraId="684FC946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Occipital Pole</w:t>
            </w:r>
          </w:p>
        </w:tc>
        <w:tc>
          <w:tcPr>
            <w:tcW w:w="782" w:type="dxa"/>
          </w:tcPr>
          <w:p w14:paraId="57E965C9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9" w:type="dxa"/>
          </w:tcPr>
          <w:p w14:paraId="2FF2A45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806" w:type="dxa"/>
          </w:tcPr>
          <w:p w14:paraId="0A96782B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06" w:type="dxa"/>
          </w:tcPr>
          <w:p w14:paraId="498CBAB3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821" w:type="dxa"/>
          </w:tcPr>
          <w:p w14:paraId="36E33DE5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6" w:type="dxa"/>
          </w:tcPr>
          <w:p w14:paraId="46CA3E00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</w:tr>
      <w:tr w:rsidR="000A3D3A" w:rsidRPr="003E5FA7" w14:paraId="2264D8EC" w14:textId="77777777" w:rsidTr="00A422D4">
        <w:trPr>
          <w:jc w:val="center"/>
        </w:trPr>
        <w:tc>
          <w:tcPr>
            <w:tcW w:w="2304" w:type="dxa"/>
          </w:tcPr>
          <w:p w14:paraId="7FD4D34C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</w:t>
            </w:r>
            <w:proofErr w:type="spellStart"/>
            <w:r>
              <w:rPr>
                <w:rFonts w:ascii="Times New Roman" w:hAnsi="Times New Roman" w:cs="Times New Roman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22BB0425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9" w:type="dxa"/>
          </w:tcPr>
          <w:p w14:paraId="7B9ACAE4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806" w:type="dxa"/>
          </w:tcPr>
          <w:p w14:paraId="7C6689A8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6" w:type="dxa"/>
          </w:tcPr>
          <w:p w14:paraId="04BBE38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21" w:type="dxa"/>
          </w:tcPr>
          <w:p w14:paraId="371552E4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6" w:type="dxa"/>
          </w:tcPr>
          <w:p w14:paraId="4819D749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</w:t>
            </w:r>
          </w:p>
        </w:tc>
      </w:tr>
      <w:tr w:rsidR="000A3D3A" w:rsidRPr="003E5FA7" w14:paraId="45C3A0D8" w14:textId="77777777" w:rsidTr="00A422D4">
        <w:trPr>
          <w:jc w:val="center"/>
        </w:trPr>
        <w:tc>
          <w:tcPr>
            <w:tcW w:w="2304" w:type="dxa"/>
          </w:tcPr>
          <w:p w14:paraId="11E2A191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Occipital Pole</w:t>
            </w:r>
          </w:p>
        </w:tc>
        <w:tc>
          <w:tcPr>
            <w:tcW w:w="782" w:type="dxa"/>
          </w:tcPr>
          <w:p w14:paraId="3E5CE442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9" w:type="dxa"/>
          </w:tcPr>
          <w:p w14:paraId="0CAD94BE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06" w:type="dxa"/>
          </w:tcPr>
          <w:p w14:paraId="7A2FEB8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6" w:type="dxa"/>
          </w:tcPr>
          <w:p w14:paraId="1B6C78B6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821" w:type="dxa"/>
          </w:tcPr>
          <w:p w14:paraId="2B5F9497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6" w:type="dxa"/>
          </w:tcPr>
          <w:p w14:paraId="0CD440B9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</w:t>
            </w:r>
          </w:p>
        </w:tc>
      </w:tr>
      <w:tr w:rsidR="000A3D3A" w:rsidRPr="003E5FA7" w14:paraId="60B57555" w14:textId="77777777" w:rsidTr="00A422D4">
        <w:trPr>
          <w:jc w:val="center"/>
        </w:trPr>
        <w:tc>
          <w:tcPr>
            <w:tcW w:w="2304" w:type="dxa"/>
          </w:tcPr>
          <w:p w14:paraId="7CFE5BAD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</w:t>
            </w:r>
            <w:proofErr w:type="spellStart"/>
            <w:r>
              <w:rPr>
                <w:rFonts w:ascii="Times New Roman" w:hAnsi="Times New Roman" w:cs="Times New Roman"/>
              </w:rPr>
              <w:t>VIIIb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Cerebellum</w:t>
            </w:r>
          </w:p>
        </w:tc>
        <w:tc>
          <w:tcPr>
            <w:tcW w:w="782" w:type="dxa"/>
          </w:tcPr>
          <w:p w14:paraId="450FFA8D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110BD30F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06" w:type="dxa"/>
          </w:tcPr>
          <w:p w14:paraId="0DACA624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6" w:type="dxa"/>
          </w:tcPr>
          <w:p w14:paraId="336E75B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21" w:type="dxa"/>
          </w:tcPr>
          <w:p w14:paraId="2FA5CD23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46" w:type="dxa"/>
          </w:tcPr>
          <w:p w14:paraId="06BB7649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</w:tr>
      <w:tr w:rsidR="000A3D3A" w:rsidRPr="003E5FA7" w14:paraId="6D26E146" w14:textId="77777777" w:rsidTr="00A422D4">
        <w:trPr>
          <w:jc w:val="center"/>
        </w:trPr>
        <w:tc>
          <w:tcPr>
            <w:tcW w:w="2304" w:type="dxa"/>
            <w:tcBorders>
              <w:bottom w:val="single" w:sz="4" w:space="0" w:color="auto"/>
            </w:tcBorders>
          </w:tcPr>
          <w:p w14:paraId="2C631B2B" w14:textId="77777777" w:rsidR="000A3D3A" w:rsidRDefault="000A3D3A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eft </w:t>
            </w:r>
            <w:proofErr w:type="spellStart"/>
            <w:r>
              <w:rPr>
                <w:rFonts w:ascii="Times New Roman" w:hAnsi="Times New Roman" w:cs="Times New Roman"/>
              </w:rPr>
              <w:t>VI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Cerebellum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115F990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3140B4F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302DB98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FAF46D5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23D59CF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6AB1A91" w14:textId="77777777" w:rsidR="000A3D3A" w:rsidRDefault="000A3D3A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</w:tr>
    </w:tbl>
    <w:p w14:paraId="079D3EE6" w14:textId="77777777" w:rsidR="000A3D3A" w:rsidRPr="00253E23" w:rsidRDefault="000A3D3A" w:rsidP="000A3D3A">
      <w:pPr>
        <w:rPr>
          <w:rFonts w:ascii="Times New Roman" w:hAnsi="Times New Roman" w:cs="Times New Roman"/>
          <w:b/>
        </w:rPr>
      </w:pPr>
      <w:r w:rsidRPr="003E5FA7">
        <w:rPr>
          <w:rFonts w:ascii="Times New Roman" w:hAnsi="Times New Roman" w:cs="Times New Roman"/>
          <w:b/>
        </w:rPr>
        <w:t xml:space="preserve"> </w:t>
      </w:r>
      <w:r w:rsidRPr="00253E23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  <w:b/>
        </w:rPr>
        <w:t xml:space="preserve"> * </w:t>
      </w:r>
      <w:r>
        <w:rPr>
          <w:rFonts w:ascii="Times New Roman" w:hAnsi="Times New Roman" w:cs="Times New Roman"/>
        </w:rPr>
        <w:t xml:space="preserve">denotes negative correlation, otherwise positive correlations are indicated. Connectivity involving the default mode network was represented by analyzing seed to voxel connectivity of the posterior cingulate cortex. </w:t>
      </w:r>
      <w:r w:rsidRPr="00253E23">
        <w:rPr>
          <w:rFonts w:ascii="Times New Roman" w:hAnsi="Times New Roman" w:cs="Times New Roman"/>
        </w:rPr>
        <w:t xml:space="preserve">Results of all analyses were </w:t>
      </w:r>
      <w:proofErr w:type="spellStart"/>
      <w:r w:rsidRPr="00253E23">
        <w:rPr>
          <w:rFonts w:ascii="Times New Roman" w:hAnsi="Times New Roman" w:cs="Times New Roman"/>
        </w:rPr>
        <w:t>thresholded</w:t>
      </w:r>
      <w:proofErr w:type="spellEnd"/>
      <w:r w:rsidRPr="00253E23">
        <w:rPr>
          <w:rFonts w:ascii="Times New Roman" w:hAnsi="Times New Roman" w:cs="Times New Roman"/>
        </w:rPr>
        <w:t xml:space="preserve"> at the voxel-level at </w:t>
      </w:r>
      <w:proofErr w:type="spellStart"/>
      <w:r w:rsidRPr="00253E23">
        <w:rPr>
          <w:rFonts w:ascii="Times New Roman" w:hAnsi="Times New Roman" w:cs="Times New Roman"/>
        </w:rPr>
        <w:t>p</w:t>
      </w:r>
      <w:r w:rsidRPr="00253E23">
        <w:rPr>
          <w:rFonts w:ascii="Times New Roman" w:hAnsi="Times New Roman" w:cs="Times New Roman"/>
          <w:vertAlign w:val="subscript"/>
        </w:rPr>
        <w:t>uncorrected</w:t>
      </w:r>
      <w:proofErr w:type="spellEnd"/>
      <w:r w:rsidRPr="00253E23">
        <w:rPr>
          <w:rFonts w:ascii="Times New Roman" w:hAnsi="Times New Roman" w:cs="Times New Roman"/>
          <w:vertAlign w:val="subscript"/>
        </w:rPr>
        <w:t xml:space="preserve"> </w:t>
      </w:r>
      <w:r w:rsidRPr="00253E23">
        <w:rPr>
          <w:rFonts w:ascii="Times New Roman" w:hAnsi="Times New Roman" w:cs="Times New Roman"/>
        </w:rPr>
        <w:t>&lt;0.001 and then corrected at the cluster-level using a false-discovery rate (FDR) of p&lt;0.05</w:t>
      </w:r>
    </w:p>
    <w:p w14:paraId="3682A74A" w14:textId="77777777" w:rsidR="00B36416" w:rsidRDefault="00B36416"/>
    <w:sectPr w:rsidR="00B36416" w:rsidSect="00AB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D3A"/>
    <w:rsid w:val="000A3D3A"/>
    <w:rsid w:val="00AB1B03"/>
    <w:rsid w:val="00B3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5AAE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8</Characters>
  <Application>Microsoft Macintosh Word</Application>
  <DocSecurity>0</DocSecurity>
  <Lines>11</Lines>
  <Paragraphs>3</Paragraphs>
  <ScaleCrop>false</ScaleCrop>
  <Company>ADAPT 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elletier</dc:creator>
  <cp:keywords/>
  <dc:description/>
  <cp:lastModifiedBy>Andrea  Pelletier</cp:lastModifiedBy>
  <cp:revision>2</cp:revision>
  <dcterms:created xsi:type="dcterms:W3CDTF">2015-06-09T21:35:00Z</dcterms:created>
  <dcterms:modified xsi:type="dcterms:W3CDTF">2015-06-09T21:38:00Z</dcterms:modified>
</cp:coreProperties>
</file>